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E443" w14:textId="5BB35C90" w:rsidR="00972B0E" w:rsidRPr="00860300" w:rsidRDefault="007254B0">
      <w:pPr>
        <w:rPr>
          <w:rFonts w:ascii="Times New Roman" w:hAnsi="Times New Roman" w:cs="Times New Roman"/>
          <w:b/>
          <w:bCs/>
          <w:sz w:val="28"/>
          <w:szCs w:val="36"/>
        </w:rPr>
      </w:pPr>
      <w:bookmarkStart w:id="0" w:name="OLE_LINK180"/>
      <w:bookmarkStart w:id="1" w:name="OLE_LINK181"/>
      <w:r w:rsidRPr="00860300">
        <w:rPr>
          <w:rFonts w:ascii="Times New Roman" w:hAnsi="Times New Roman" w:cs="Times New Roman"/>
          <w:b/>
          <w:bCs/>
          <w:sz w:val="28"/>
          <w:szCs w:val="36"/>
        </w:rPr>
        <w:t>Supplementary</w:t>
      </w:r>
      <w:bookmarkEnd w:id="0"/>
      <w:bookmarkEnd w:id="1"/>
      <w:r w:rsidRPr="00860300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860300">
        <w:rPr>
          <w:rFonts w:ascii="Times New Roman" w:hAnsi="Times New Roman" w:cs="Times New Roman"/>
          <w:b/>
          <w:bCs/>
          <w:sz w:val="28"/>
          <w:szCs w:val="36"/>
        </w:rPr>
        <w:t>I</w:t>
      </w:r>
      <w:r w:rsidRPr="00860300">
        <w:rPr>
          <w:rFonts w:ascii="Times New Roman" w:hAnsi="Times New Roman" w:cs="Times New Roman"/>
          <w:b/>
          <w:bCs/>
          <w:sz w:val="28"/>
          <w:szCs w:val="36"/>
        </w:rPr>
        <w:t>nformation</w:t>
      </w:r>
    </w:p>
    <w:p w14:paraId="6B5F9A62" w14:textId="604FD29A" w:rsidR="00860300" w:rsidRPr="00860300" w:rsidRDefault="00860300" w:rsidP="00860300">
      <w:pPr>
        <w:spacing w:beforeLines="50" w:before="156" w:afterLines="50" w:after="156" w:line="360" w:lineRule="auto"/>
        <w:rPr>
          <w:rFonts w:ascii="Times New Roman Regular" w:eastAsia="Alibaba PuHuiTi H" w:hAnsi="Times New Roman Regular" w:cs="Times New Roman Regular"/>
          <w:b/>
          <w:bCs/>
          <w:sz w:val="24"/>
        </w:rPr>
      </w:pPr>
      <w:r w:rsidRPr="00860300">
        <w:rPr>
          <w:rFonts w:ascii="Times New Roman" w:hAnsi="Times New Roman" w:cs="Times New Roman"/>
          <w:b/>
          <w:bCs/>
          <w:sz w:val="28"/>
          <w:szCs w:val="36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M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ethods</w:t>
      </w:r>
    </w:p>
    <w:p w14:paraId="7B346340" w14:textId="57721065" w:rsidR="003868CE" w:rsidRPr="003868CE" w:rsidRDefault="003868CE" w:rsidP="003868CE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3868CE">
        <w:rPr>
          <w:rFonts w:ascii="Times New Roman" w:hAnsi="Times New Roman" w:cs="Times New Roman"/>
          <w:b/>
          <w:bCs/>
          <w:sz w:val="28"/>
          <w:szCs w:val="36"/>
        </w:rPr>
        <w:t>HPLC identification of Peony callus extracts</w:t>
      </w:r>
    </w:p>
    <w:p w14:paraId="4BFA6686" w14:textId="4088AB0E" w:rsidR="005268D3" w:rsidRDefault="00505602" w:rsidP="00BB7FC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bookmarkStart w:id="2" w:name="OLE_LINK3"/>
      <w:bookmarkStart w:id="3" w:name="OLE_LINK4"/>
      <w:r>
        <w:rPr>
          <w:rFonts w:ascii="Times New Roman" w:eastAsia="宋体" w:hAnsi="Times New Roman" w:cs="Times New Roman"/>
          <w:sz w:val="24"/>
          <w:szCs w:val="28"/>
        </w:rPr>
        <w:t xml:space="preserve">To evaluate </w:t>
      </w:r>
      <w:r w:rsidR="00D6571C">
        <w:rPr>
          <w:rFonts w:ascii="Times New Roman" w:eastAsia="宋体" w:hAnsi="Times New Roman" w:cs="Times New Roman"/>
          <w:sz w:val="24"/>
          <w:szCs w:val="28"/>
        </w:rPr>
        <w:t xml:space="preserve">the 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main </w:t>
      </w:r>
      <w:r w:rsidR="00D6571C">
        <w:rPr>
          <w:rFonts w:ascii="Times New Roman" w:eastAsia="宋体" w:hAnsi="Times New Roman" w:cs="Times New Roman"/>
          <w:sz w:val="24"/>
          <w:szCs w:val="28"/>
        </w:rPr>
        <w:t>components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, </w:t>
      </w:r>
      <w:bookmarkStart w:id="4" w:name="OLE_LINK471"/>
      <w:bookmarkStart w:id="5" w:name="OLE_LINK472"/>
      <w:r w:rsidR="005268D3" w:rsidRPr="005268D3">
        <w:rPr>
          <w:rFonts w:ascii="Times New Roman" w:eastAsia="宋体" w:hAnsi="Times New Roman" w:cs="Times New Roman"/>
          <w:sz w:val="24"/>
          <w:szCs w:val="28"/>
        </w:rPr>
        <w:t>paeoniflorin</w:t>
      </w:r>
      <w:bookmarkEnd w:id="4"/>
      <w:bookmarkEnd w:id="5"/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proofErr w:type="spellStart"/>
      <w:r w:rsidR="005268D3" w:rsidRPr="005268D3">
        <w:rPr>
          <w:rFonts w:ascii="Times New Roman" w:eastAsia="宋体" w:hAnsi="Times New Roman" w:cs="Times New Roman"/>
          <w:sz w:val="24"/>
          <w:szCs w:val="28"/>
        </w:rPr>
        <w:t>paeonol</w:t>
      </w:r>
      <w:proofErr w:type="spellEnd"/>
      <w:r w:rsidR="00D6571C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in </w:t>
      </w:r>
      <w:r w:rsidR="00D6571C">
        <w:rPr>
          <w:rFonts w:ascii="Times New Roman" w:eastAsia="宋体" w:hAnsi="Times New Roman" w:cs="Times New Roman"/>
          <w:sz w:val="24"/>
          <w:szCs w:val="28"/>
        </w:rPr>
        <w:t>PCE, we conducted the qualitativ</w:t>
      </w:r>
      <w:bookmarkStart w:id="6" w:name="OLE_LINK436"/>
      <w:bookmarkStart w:id="7" w:name="OLE_LINK437"/>
      <w:r w:rsidR="00D6571C">
        <w:rPr>
          <w:rFonts w:ascii="Times New Roman" w:eastAsia="宋体" w:hAnsi="Times New Roman" w:cs="Times New Roman"/>
          <w:sz w:val="24"/>
          <w:szCs w:val="28"/>
        </w:rPr>
        <w:t>e analysis</w:t>
      </w:r>
      <w:bookmarkEnd w:id="6"/>
      <w:bookmarkEnd w:id="7"/>
      <w:r w:rsidR="00D6571C">
        <w:rPr>
          <w:rFonts w:ascii="Times New Roman" w:eastAsia="宋体" w:hAnsi="Times New Roman" w:cs="Times New Roman"/>
          <w:sz w:val="24"/>
          <w:szCs w:val="28"/>
        </w:rPr>
        <w:t xml:space="preserve"> using high-performance liquid chromatography (HPLC)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5</w:t>
      </w:r>
      <w:bookmarkStart w:id="8" w:name="OLE_LINK448"/>
      <w:bookmarkStart w:id="9" w:name="OLE_LINK449"/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mg o</w:t>
      </w:r>
      <w:bookmarkEnd w:id="8"/>
      <w:bookmarkEnd w:id="9"/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f </w:t>
      </w:r>
      <w:bookmarkStart w:id="10" w:name="OLE_LINK478"/>
      <w:bookmarkStart w:id="11" w:name="OLE_LINK479"/>
      <w:r w:rsidR="005268D3" w:rsidRPr="00E97BE7">
        <w:rPr>
          <w:rFonts w:ascii="Times New Roman" w:eastAsia="宋体" w:hAnsi="Times New Roman" w:cs="Times New Roman"/>
          <w:sz w:val="24"/>
          <w:szCs w:val="28"/>
        </w:rPr>
        <w:t xml:space="preserve">paeoniflorin and </w:t>
      </w:r>
      <w:bookmarkStart w:id="12" w:name="OLE_LINK512"/>
      <w:bookmarkStart w:id="13" w:name="OLE_LINK513"/>
      <w:proofErr w:type="spellStart"/>
      <w:r w:rsidR="005268D3" w:rsidRPr="00E97BE7">
        <w:rPr>
          <w:rFonts w:ascii="Times New Roman" w:eastAsia="宋体" w:hAnsi="Times New Roman" w:cs="Times New Roman"/>
          <w:sz w:val="24"/>
          <w:szCs w:val="28"/>
        </w:rPr>
        <w:t>paeonol</w:t>
      </w:r>
      <w:bookmarkEnd w:id="12"/>
      <w:bookmarkEnd w:id="13"/>
      <w:proofErr w:type="spellEnd"/>
      <w:r w:rsidR="005268D3" w:rsidRPr="00E97BE7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End w:id="10"/>
      <w:bookmarkEnd w:id="11"/>
      <w:r w:rsidR="005268D3" w:rsidRPr="00E97BE7">
        <w:rPr>
          <w:rFonts w:ascii="Times New Roman" w:eastAsia="宋体" w:hAnsi="Times New Roman" w:cs="Times New Roman"/>
          <w:sz w:val="24"/>
          <w:szCs w:val="28"/>
        </w:rPr>
        <w:t>standard sample (Sigma)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were weighed, </w:t>
      </w:r>
      <w:bookmarkStart w:id="14" w:name="OLE_LINK450"/>
      <w:bookmarkStart w:id="15" w:name="OLE_LINK451"/>
      <w:r w:rsidR="005268D3" w:rsidRPr="005268D3">
        <w:rPr>
          <w:rFonts w:ascii="Times New Roman" w:eastAsia="宋体" w:hAnsi="Times New Roman" w:cs="Times New Roman"/>
          <w:sz w:val="24"/>
          <w:szCs w:val="28"/>
        </w:rPr>
        <w:t>dissolved in methanol</w:t>
      </w:r>
      <w:bookmarkEnd w:id="14"/>
      <w:bookmarkEnd w:id="15"/>
      <w:r w:rsidR="00E97BE7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E97BE7">
        <w:rPr>
          <w:rFonts w:ascii="Times New Roman" w:eastAsia="宋体" w:hAnsi="Times New Roman" w:cs="Times New Roman"/>
          <w:sz w:val="24"/>
          <w:szCs w:val="28"/>
        </w:rPr>
        <w:t>to obtain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the standard stock solution of 1 mg</w:t>
      </w:r>
      <w:r w:rsidR="00F21F3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proofErr w:type="gramStart"/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proofErr w:type="gramEnd"/>
      <w:r w:rsidR="00E97BE7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The stock solutions were diluted with methanol to the </w:t>
      </w:r>
      <w:r w:rsidR="00E97BE7">
        <w:rPr>
          <w:rFonts w:ascii="Times New Roman" w:eastAsia="宋体" w:hAnsi="Times New Roman" w:cs="Times New Roman"/>
          <w:sz w:val="24"/>
          <w:szCs w:val="28"/>
        </w:rPr>
        <w:t xml:space="preserve">final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concentrations of 0.1 mg</w:t>
      </w:r>
      <w:r w:rsidR="00A32E9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E97BE7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0.2 mg</w:t>
      </w:r>
      <w:r w:rsidR="00A32E9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E97BE7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0.3 mg</w:t>
      </w:r>
      <w:r w:rsidR="00A32E9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E97BE7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0.4 mg</w:t>
      </w:r>
      <w:r w:rsidR="00A32E9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E97BE7">
        <w:rPr>
          <w:rFonts w:ascii="Times New Roman" w:eastAsia="宋体" w:hAnsi="Times New Roman" w:cs="Times New Roman"/>
          <w:sz w:val="24"/>
          <w:szCs w:val="28"/>
        </w:rPr>
        <w:t xml:space="preserve">and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0.5 mg</w:t>
      </w:r>
      <w:r w:rsidR="00A32E9A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mL</w:t>
      </w:r>
      <w:r w:rsidR="005268D3" w:rsidRPr="00E97BE7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E97BE7">
        <w:rPr>
          <w:rFonts w:ascii="Times New Roman" w:eastAsia="宋体" w:hAnsi="Times New Roman" w:cs="Times New Roman"/>
          <w:sz w:val="24"/>
          <w:szCs w:val="28"/>
        </w:rPr>
        <w:t>T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he standard curve was </w:t>
      </w:r>
      <w:r w:rsidR="00A11C6F" w:rsidRPr="005268D3">
        <w:rPr>
          <w:rFonts w:ascii="Times New Roman" w:eastAsia="宋体" w:hAnsi="Times New Roman" w:cs="Times New Roman"/>
          <w:sz w:val="24"/>
          <w:szCs w:val="28"/>
        </w:rPr>
        <w:t>drawn,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and the regression equation was calculated. The </w:t>
      </w:r>
      <w:r w:rsidR="00E97BE7">
        <w:rPr>
          <w:rFonts w:ascii="Times New Roman" w:eastAsia="宋体" w:hAnsi="Times New Roman" w:cs="Times New Roman"/>
          <w:sz w:val="24"/>
          <w:szCs w:val="28"/>
        </w:rPr>
        <w:t>PCE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474AD9">
        <w:rPr>
          <w:rFonts w:ascii="Times New Roman" w:eastAsia="宋体" w:hAnsi="Times New Roman" w:cs="Times New Roman"/>
          <w:sz w:val="24"/>
          <w:szCs w:val="28"/>
        </w:rPr>
        <w:t xml:space="preserve">was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passed through 0.22 </w:t>
      </w:r>
      <w:proofErr w:type="spellStart"/>
      <w:r w:rsidR="005268D3" w:rsidRPr="005268D3">
        <w:rPr>
          <w:rFonts w:ascii="Times New Roman" w:eastAsia="宋体" w:hAnsi="Times New Roman" w:cs="Times New Roman"/>
          <w:sz w:val="24"/>
          <w:szCs w:val="28"/>
        </w:rPr>
        <w:t>μm</w:t>
      </w:r>
      <w:proofErr w:type="spellEnd"/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 organic filter membrane</w:t>
      </w:r>
      <w:r w:rsidR="00474AD9">
        <w:rPr>
          <w:rFonts w:ascii="Times New Roman" w:eastAsia="宋体" w:hAnsi="Times New Roman" w:cs="Times New Roman"/>
          <w:sz w:val="24"/>
          <w:szCs w:val="28"/>
        </w:rPr>
        <w:t xml:space="preserve"> before testing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 xml:space="preserve">, and 1.5 mL of </w:t>
      </w:r>
      <w:r w:rsidR="00A11C6F">
        <w:rPr>
          <w:rFonts w:ascii="Times New Roman" w:eastAsia="宋体" w:hAnsi="Times New Roman" w:cs="Times New Roman"/>
          <w:sz w:val="24"/>
          <w:szCs w:val="28"/>
        </w:rPr>
        <w:t xml:space="preserve">PCE </w:t>
      </w:r>
      <w:r w:rsidR="005268D3" w:rsidRPr="005268D3">
        <w:rPr>
          <w:rFonts w:ascii="Times New Roman" w:eastAsia="宋体" w:hAnsi="Times New Roman" w:cs="Times New Roman"/>
          <w:sz w:val="24"/>
          <w:szCs w:val="28"/>
        </w:rPr>
        <w:t>was taken as the test sample.</w:t>
      </w:r>
    </w:p>
    <w:p w14:paraId="58408CE7" w14:textId="509AD80B" w:rsidR="00474AD9" w:rsidRDefault="00474AD9" w:rsidP="00A32E9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HPLC analysis was performed on</w:t>
      </w:r>
      <w:r w:rsidRPr="005268D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672A9A">
        <w:rPr>
          <w:rFonts w:ascii="Times New Roman" w:eastAsia="宋体" w:hAnsi="Times New Roman" w:cs="Times New Roman"/>
          <w:sz w:val="24"/>
          <w:szCs w:val="28"/>
        </w:rPr>
        <w:t>Vanquish Core</w:t>
      </w:r>
      <w:r>
        <w:rPr>
          <w:rFonts w:ascii="Times New Roman" w:eastAsia="宋体" w:hAnsi="Times New Roman" w:cs="Times New Roman"/>
          <w:sz w:val="24"/>
          <w:szCs w:val="28"/>
        </w:rPr>
        <w:t xml:space="preserve"> (</w:t>
      </w:r>
      <w:proofErr w:type="spellStart"/>
      <w:r w:rsidRPr="008975F6">
        <w:rPr>
          <w:rFonts w:ascii="Times New Roman" w:eastAsia="宋体" w:hAnsi="Times New Roman" w:cs="Times New Roman"/>
          <w:sz w:val="24"/>
          <w:szCs w:val="28"/>
        </w:rPr>
        <w:t>Thermo</w:t>
      </w:r>
      <w:proofErr w:type="spellEnd"/>
      <w:r w:rsidRPr="008975F6">
        <w:rPr>
          <w:rFonts w:ascii="Times New Roman" w:eastAsia="宋体" w:hAnsi="Times New Roman" w:cs="Times New Roman"/>
          <w:sz w:val="24"/>
          <w:szCs w:val="28"/>
        </w:rPr>
        <w:t>, USA)</w:t>
      </w:r>
      <w:r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="00BB7FC6">
        <w:rPr>
          <w:rFonts w:ascii="Times New Roman" w:eastAsia="宋体" w:hAnsi="Times New Roman" w:cs="Times New Roman"/>
          <w:sz w:val="24"/>
          <w:szCs w:val="28"/>
        </w:rPr>
        <w:t xml:space="preserve">equipped with </w:t>
      </w:r>
      <w:bookmarkStart w:id="16" w:name="OLE_LINK438"/>
      <w:bookmarkStart w:id="17" w:name="OLE_LINK439"/>
      <w:bookmarkStart w:id="18" w:name="OLE_LINK474"/>
      <w:bookmarkStart w:id="19" w:name="OLE_LINK475"/>
      <w:bookmarkStart w:id="20" w:name="OLE_LINK453"/>
      <w:bookmarkStart w:id="21" w:name="OLE_LINK454"/>
      <w:r w:rsidR="00D033D2">
        <w:rPr>
          <w:rFonts w:ascii="Times New Roman" w:eastAsia="宋体" w:hAnsi="Times New Roman" w:cs="Times New Roman"/>
          <w:sz w:val="24"/>
          <w:szCs w:val="28"/>
        </w:rPr>
        <w:t xml:space="preserve">DAD </w:t>
      </w:r>
      <w:r w:rsidR="00BB7FC6" w:rsidRPr="008975F6">
        <w:rPr>
          <w:rFonts w:ascii="Times New Roman" w:eastAsia="宋体" w:hAnsi="Times New Roman" w:cs="Times New Roman"/>
          <w:sz w:val="24"/>
          <w:szCs w:val="28"/>
        </w:rPr>
        <w:t>Detector</w:t>
      </w:r>
      <w:bookmarkEnd w:id="16"/>
      <w:bookmarkEnd w:id="17"/>
      <w:r w:rsidR="00BB7FC6" w:rsidRPr="008975F6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End w:id="18"/>
      <w:bookmarkEnd w:id="19"/>
      <w:r w:rsidR="00BB7FC6" w:rsidRPr="008975F6">
        <w:rPr>
          <w:rFonts w:ascii="Times New Roman" w:eastAsia="宋体" w:hAnsi="Times New Roman" w:cs="Times New Roman"/>
          <w:sz w:val="24"/>
          <w:szCs w:val="28"/>
        </w:rPr>
        <w:t xml:space="preserve">(VC-D40-A-01, </w:t>
      </w:r>
      <w:r w:rsidR="00D033D2" w:rsidRPr="008975F6">
        <w:rPr>
          <w:rFonts w:ascii="Times New Roman" w:eastAsia="宋体" w:hAnsi="Times New Roman" w:cs="Times New Roman"/>
          <w:sz w:val="24"/>
          <w:szCs w:val="28"/>
        </w:rPr>
        <w:t>Vanquish™ Tunable Wavelength</w:t>
      </w:r>
      <w:r w:rsidR="00D033D2">
        <w:rPr>
          <w:rFonts w:ascii="Times New Roman" w:eastAsia="宋体" w:hAnsi="Times New Roman" w:cs="Times New Roman"/>
          <w:sz w:val="24"/>
          <w:szCs w:val="28"/>
        </w:rPr>
        <w:t>,</w:t>
      </w:r>
      <w:r w:rsidR="00D033D2" w:rsidRPr="008975F6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="00BB7FC6" w:rsidRPr="008975F6">
        <w:rPr>
          <w:rFonts w:ascii="Times New Roman" w:eastAsia="宋体" w:hAnsi="Times New Roman" w:cs="Times New Roman"/>
          <w:sz w:val="24"/>
          <w:szCs w:val="28"/>
        </w:rPr>
        <w:t>Thermo</w:t>
      </w:r>
      <w:proofErr w:type="spellEnd"/>
      <w:r w:rsidR="00BB7FC6" w:rsidRPr="008975F6">
        <w:rPr>
          <w:rFonts w:ascii="Times New Roman" w:eastAsia="宋体" w:hAnsi="Times New Roman" w:cs="Times New Roman"/>
          <w:sz w:val="24"/>
          <w:szCs w:val="28"/>
        </w:rPr>
        <w:t>, USA)</w:t>
      </w:r>
      <w:r w:rsidR="00BB7FC6">
        <w:rPr>
          <w:rFonts w:ascii="Times New Roman" w:eastAsia="宋体" w:hAnsi="Times New Roman" w:cs="Times New Roman"/>
          <w:sz w:val="24"/>
          <w:szCs w:val="28"/>
        </w:rPr>
        <w:t xml:space="preserve">. </w:t>
      </w:r>
      <w:bookmarkEnd w:id="20"/>
      <w:bookmarkEnd w:id="21"/>
      <w:r w:rsidR="00BB7FC6" w:rsidRPr="00BB7FC6">
        <w:rPr>
          <w:rFonts w:ascii="Times New Roman" w:eastAsia="宋体" w:hAnsi="Times New Roman" w:cs="Times New Roman"/>
          <w:sz w:val="24"/>
          <w:szCs w:val="28"/>
        </w:rPr>
        <w:t xml:space="preserve">A Shim-pack GIST C18 column (250 × 4.6 mm; 5 </w:t>
      </w:r>
      <w:proofErr w:type="spellStart"/>
      <w:r w:rsidR="00BB7FC6" w:rsidRPr="00BB7FC6">
        <w:rPr>
          <w:rFonts w:ascii="Times New Roman" w:eastAsia="宋体" w:hAnsi="Times New Roman" w:cs="Times New Roman"/>
          <w:sz w:val="24"/>
          <w:szCs w:val="28"/>
        </w:rPr>
        <w:t>μm</w:t>
      </w:r>
      <w:proofErr w:type="spellEnd"/>
      <w:r w:rsidR="005268D3">
        <w:rPr>
          <w:rFonts w:ascii="Times New Roman" w:eastAsia="宋体" w:hAnsi="Times New Roman" w:cs="Times New Roman"/>
          <w:sz w:val="24"/>
          <w:szCs w:val="28"/>
        </w:rPr>
        <w:t xml:space="preserve">; 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 xml:space="preserve">Shimadzu, Japan) was used. The column temperature was maintained at 25°C, </w:t>
      </w:r>
      <w:r>
        <w:rPr>
          <w:rFonts w:ascii="Times New Roman" w:eastAsia="宋体" w:hAnsi="Times New Roman" w:cs="Times New Roman"/>
          <w:sz w:val="24"/>
          <w:szCs w:val="28"/>
        </w:rPr>
        <w:t>the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 xml:space="preserve"> flow rate </w:t>
      </w:r>
      <w:r>
        <w:rPr>
          <w:rFonts w:ascii="Times New Roman" w:eastAsia="宋体" w:hAnsi="Times New Roman" w:cs="Times New Roman"/>
          <w:sz w:val="24"/>
          <w:szCs w:val="28"/>
        </w:rPr>
        <w:t xml:space="preserve">was 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>1 m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>min</w:t>
      </w:r>
      <w:r w:rsidRPr="00474AD9">
        <w:rPr>
          <w:rFonts w:ascii="Times New Roman" w:eastAsia="宋体" w:hAnsi="Times New Roman" w:cs="Times New Roman"/>
          <w:sz w:val="24"/>
          <w:szCs w:val="28"/>
          <w:vertAlign w:val="superscript"/>
        </w:rPr>
        <w:t>-1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at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 xml:space="preserve"> a detection wavelength of </w:t>
      </w:r>
      <w:bookmarkStart w:id="22" w:name="OLE_LINK468"/>
      <w:bookmarkStart w:id="23" w:name="OLE_LINK469"/>
      <w:r w:rsidR="00BB7FC6" w:rsidRPr="00BB7FC6">
        <w:rPr>
          <w:rFonts w:ascii="Times New Roman" w:eastAsia="宋体" w:hAnsi="Times New Roman" w:cs="Times New Roman"/>
          <w:sz w:val="24"/>
          <w:szCs w:val="28"/>
        </w:rPr>
        <w:t>230 nm</w:t>
      </w:r>
      <w:bookmarkEnd w:id="22"/>
      <w:bookmarkEnd w:id="23"/>
      <w:r w:rsidR="005268D3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>
        <w:rPr>
          <w:rFonts w:ascii="Times New Roman" w:eastAsia="宋体" w:hAnsi="Times New Roman" w:cs="Times New Roman"/>
          <w:sz w:val="24"/>
          <w:szCs w:val="28"/>
        </w:rPr>
        <w:t>(</w:t>
      </w:r>
      <w:r w:rsidR="00D033D2">
        <w:rPr>
          <w:rFonts w:ascii="Times New Roman" w:eastAsia="宋体" w:hAnsi="Times New Roman" w:cs="Times New Roman"/>
          <w:sz w:val="24"/>
          <w:szCs w:val="28"/>
        </w:rPr>
        <w:t>H</w:t>
      </w:r>
      <w:r w:rsidR="00D033D2">
        <w:rPr>
          <w:rFonts w:ascii="Times New Roman" w:eastAsia="宋体" w:hAnsi="Times New Roman" w:cs="Times New Roman" w:hint="eastAsia"/>
          <w:sz w:val="24"/>
          <w:szCs w:val="28"/>
        </w:rPr>
        <w:t>e</w:t>
      </w:r>
      <w:r w:rsidR="005268D3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5268D3">
        <w:rPr>
          <w:rFonts w:ascii="Times New Roman" w:eastAsia="宋体" w:hAnsi="Times New Roman" w:cs="Times New Roman"/>
          <w:sz w:val="24"/>
          <w:szCs w:val="28"/>
        </w:rPr>
        <w:t xml:space="preserve">et al., </w:t>
      </w:r>
      <w:r w:rsidR="00D033D2">
        <w:rPr>
          <w:rFonts w:ascii="Times New Roman" w:eastAsia="宋体" w:hAnsi="Times New Roman" w:cs="Times New Roman" w:hint="eastAsia"/>
          <w:sz w:val="24"/>
          <w:szCs w:val="28"/>
        </w:rPr>
        <w:t>2013</w:t>
      </w:r>
      <w:r w:rsidR="005268D3">
        <w:rPr>
          <w:rFonts w:ascii="Times New Roman" w:eastAsia="宋体" w:hAnsi="Times New Roman" w:cs="Times New Roman"/>
          <w:sz w:val="24"/>
          <w:szCs w:val="28"/>
        </w:rPr>
        <w:t>)</w:t>
      </w:r>
      <w:r w:rsidR="00BB7FC6" w:rsidRPr="00BB7FC6">
        <w:rPr>
          <w:rFonts w:ascii="Times New Roman" w:eastAsia="宋体" w:hAnsi="Times New Roman" w:cs="Times New Roman"/>
          <w:sz w:val="24"/>
          <w:szCs w:val="28"/>
        </w:rPr>
        <w:t>.</w:t>
      </w:r>
      <w:r w:rsidR="00BB7FC6" w:rsidRPr="00BB7FC6">
        <w:t xml:space="preserve"> </w:t>
      </w:r>
      <w:r w:rsidRPr="00672A9A">
        <w:rPr>
          <w:rFonts w:ascii="Times New Roman" w:eastAsia="宋体" w:hAnsi="Times New Roman" w:cs="Times New Roman"/>
          <w:sz w:val="24"/>
          <w:szCs w:val="28"/>
        </w:rPr>
        <w:t>B</w:t>
      </w:r>
      <w:bookmarkStart w:id="24" w:name="OLE_LINK457"/>
      <w:bookmarkStart w:id="25" w:name="OLE_LINK458"/>
      <w:r w:rsidRPr="00672A9A">
        <w:rPr>
          <w:rFonts w:ascii="Times New Roman" w:eastAsia="宋体" w:hAnsi="Times New Roman" w:cs="Times New Roman"/>
          <w:sz w:val="24"/>
          <w:szCs w:val="28"/>
        </w:rPr>
        <w:t>inary gradient elution was adopted, mobile phase A was water (0.05% TFA), B was acetonitrile, elution procedure: 0~5 min, 0%~5% acetonitrile; 6~20 min, 5%~20% acetonitrile</w:t>
      </w:r>
      <w:bookmarkStart w:id="26" w:name="OLE_LINK461"/>
      <w:bookmarkStart w:id="27" w:name="OLE_LINK462"/>
      <w:r w:rsidRPr="00672A9A">
        <w:rPr>
          <w:rFonts w:ascii="Times New Roman" w:eastAsia="宋体" w:hAnsi="Times New Roman" w:cs="Times New Roman"/>
          <w:sz w:val="24"/>
          <w:szCs w:val="28"/>
        </w:rPr>
        <w:t xml:space="preserve">; </w:t>
      </w:r>
      <w:bookmarkEnd w:id="26"/>
      <w:bookmarkEnd w:id="27"/>
      <w:r w:rsidRPr="00672A9A">
        <w:rPr>
          <w:rFonts w:ascii="Times New Roman" w:eastAsia="宋体" w:hAnsi="Times New Roman" w:cs="Times New Roman"/>
          <w:sz w:val="24"/>
          <w:szCs w:val="28"/>
        </w:rPr>
        <w:t>21~50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672A9A">
        <w:rPr>
          <w:rFonts w:ascii="Times New Roman" w:eastAsia="宋体" w:hAnsi="Times New Roman" w:cs="Times New Roman"/>
          <w:sz w:val="24"/>
          <w:szCs w:val="28"/>
        </w:rPr>
        <w:t xml:space="preserve">min, 25%~50% acetonitrile. </w:t>
      </w:r>
      <w:bookmarkEnd w:id="24"/>
      <w:bookmarkEnd w:id="25"/>
      <w:r w:rsidR="00BB7FC6" w:rsidRPr="00BB7FC6">
        <w:rPr>
          <w:rFonts w:ascii="Times New Roman" w:eastAsia="宋体" w:hAnsi="Times New Roman" w:cs="Times New Roman"/>
          <w:sz w:val="24"/>
          <w:szCs w:val="28"/>
        </w:rPr>
        <w:t>All reagents, including acetonitrile, methanol, and water, were of HPLC grade. All solutions were filtered through ultrasonic filtration prior to use.</w:t>
      </w:r>
      <w:r w:rsidRPr="00474AD9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A32E9A">
        <w:rPr>
          <w:rFonts w:ascii="Times New Roman" w:eastAsia="宋体" w:hAnsi="Times New Roman" w:cs="Times New Roman"/>
          <w:sz w:val="24"/>
          <w:szCs w:val="28"/>
        </w:rPr>
        <w:t>The area ratios of the absorption peaks were calculated.</w:t>
      </w:r>
    </w:p>
    <w:bookmarkEnd w:id="2"/>
    <w:bookmarkEnd w:id="3"/>
    <w:p w14:paraId="51DEDF98" w14:textId="77777777" w:rsidR="005268D3" w:rsidRDefault="005268D3" w:rsidP="005268D3">
      <w:pPr>
        <w:rPr>
          <w:rFonts w:ascii="Times New Roman" w:hAnsi="Times New Roman" w:cs="Times New Roman"/>
          <w:sz w:val="28"/>
          <w:szCs w:val="36"/>
        </w:rPr>
      </w:pPr>
    </w:p>
    <w:p w14:paraId="78BC7EA4" w14:textId="72535FB2" w:rsidR="0042379E" w:rsidRDefault="0042379E" w:rsidP="0042379E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br w:type="page"/>
      </w:r>
    </w:p>
    <w:p w14:paraId="3571F132" w14:textId="38E21AEF" w:rsidR="00CE4A32" w:rsidRDefault="00691B38">
      <w:pPr>
        <w:rPr>
          <w:rFonts w:ascii="Times New Roman" w:hAnsi="Times New Roman" w:cs="Times New Roman" w:hint="eastAsia"/>
          <w:sz w:val="28"/>
          <w:szCs w:val="36"/>
        </w:rPr>
      </w:pPr>
      <w:bookmarkStart w:id="28" w:name="OLE_LINK476"/>
      <w:bookmarkStart w:id="29" w:name="OLE_LINK477"/>
      <w:proofErr w:type="spellStart"/>
      <w:r w:rsidRPr="004431E7"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mentary</w:t>
      </w:r>
      <w:proofErr w:type="spellEnd"/>
      <w:r w:rsidRPr="004431E7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 w:rsidRPr="004431E7"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The main ingredient </w:t>
      </w:r>
      <w:r w:rsidR="0042379E" w:rsidRPr="0042379E">
        <w:rPr>
          <w:rFonts w:ascii="Times New Roman" w:hAnsi="Times New Roman" w:cs="Times New Roman"/>
          <w:b/>
          <w:bCs/>
          <w:sz w:val="24"/>
          <w:szCs w:val="32"/>
        </w:rPr>
        <w:t xml:space="preserve">paeoniflorin and </w:t>
      </w:r>
      <w:proofErr w:type="spellStart"/>
      <w:r w:rsidR="0042379E" w:rsidRPr="0042379E">
        <w:rPr>
          <w:rFonts w:ascii="Times New Roman" w:hAnsi="Times New Roman" w:cs="Times New Roman"/>
          <w:b/>
          <w:bCs/>
          <w:sz w:val="24"/>
          <w:szCs w:val="32"/>
        </w:rPr>
        <w:t>paeonol</w:t>
      </w:r>
      <w:proofErr w:type="spellEnd"/>
      <w:r w:rsidR="0042379E" w:rsidRPr="0042379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42379E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32"/>
        </w:rPr>
        <w:t>PCE by HPLC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detection.</w:t>
      </w:r>
    </w:p>
    <w:bookmarkEnd w:id="28"/>
    <w:bookmarkEnd w:id="29"/>
    <w:p w14:paraId="56AE3988" w14:textId="44E0B11A" w:rsidR="00CE4A32" w:rsidRDefault="0042379E">
      <w:pPr>
        <w:rPr>
          <w:rFonts w:ascii="Times New Roman" w:hAnsi="Times New Roman" w:cs="Times New Roman"/>
          <w:sz w:val="28"/>
          <w:szCs w:val="36"/>
        </w:rPr>
      </w:pPr>
      <w:r w:rsidRPr="0042379E">
        <w:rPr>
          <w:rFonts w:ascii="Times New Roman" w:hAnsi="Times New Roman" w:cs="Times New Roman"/>
          <w:sz w:val="28"/>
          <w:szCs w:val="36"/>
        </w:rPr>
        <w:drawing>
          <wp:inline distT="0" distB="0" distL="0" distR="0" wp14:anchorId="7AF70D08" wp14:editId="72BBDCE5">
            <wp:extent cx="3869498" cy="2050834"/>
            <wp:effectExtent l="0" t="0" r="4445" b="0"/>
            <wp:docPr id="7" name="图片 6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B7657D3E-415E-0A8A-2671-940A85D630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B7657D3E-415E-0A8A-2671-940A85D630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498" cy="205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0C08C" w14:textId="77777777" w:rsidR="00474AD9" w:rsidRDefault="00474AD9" w:rsidP="0043092D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AD3E1D5" w14:textId="77777777" w:rsidR="00101246" w:rsidRPr="00474AD9" w:rsidRDefault="00101246" w:rsidP="0043092D">
      <w:pPr>
        <w:spacing w:line="360" w:lineRule="auto"/>
        <w:rPr>
          <w:rFonts w:ascii="Times New Roman" w:hAnsi="Times New Roman" w:cs="Times New Roman" w:hint="eastAsia"/>
          <w:sz w:val="24"/>
          <w:szCs w:val="32"/>
        </w:rPr>
      </w:pPr>
    </w:p>
    <w:p w14:paraId="48B466B0" w14:textId="75178E71" w:rsidR="00474AD9" w:rsidRPr="0043092D" w:rsidRDefault="00474AD9" w:rsidP="004309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3092D">
        <w:rPr>
          <w:rFonts w:ascii="Times New Roman" w:hAnsi="Times New Roman" w:cs="Times New Roman"/>
          <w:b/>
          <w:bCs/>
          <w:sz w:val="24"/>
        </w:rPr>
        <w:t>Supplementary References</w:t>
      </w:r>
    </w:p>
    <w:p w14:paraId="284E606D" w14:textId="62E02228" w:rsidR="00474AD9" w:rsidRPr="0043092D" w:rsidRDefault="0043092D" w:rsidP="0043092D">
      <w:pPr>
        <w:spacing w:line="360" w:lineRule="auto"/>
        <w:rPr>
          <w:rFonts w:ascii="Times New Roman" w:hAnsi="Times New Roman" w:cs="Times New Roman"/>
          <w:sz w:val="24"/>
        </w:rPr>
      </w:pPr>
      <w:r w:rsidRPr="0043092D">
        <w:rPr>
          <w:rFonts w:ascii="Times New Roman" w:hAnsi="Times New Roman" w:cs="Times New Roman"/>
          <w:sz w:val="24"/>
        </w:rPr>
        <w:t xml:space="preserve">He, C., Peng, Y., Xiao, W., Liu, H., Xiao, P. G. Determination of chemical variability of phenolic and monoterpene glycosides in the seeds of Paeonia species using HPLC and profiling analysis. Food Chemistry, </w:t>
      </w:r>
      <w:r w:rsidR="003C48A1">
        <w:rPr>
          <w:rFonts w:ascii="Times New Roman" w:hAnsi="Times New Roman" w:cs="Times New Roman"/>
          <w:sz w:val="24"/>
        </w:rPr>
        <w:t xml:space="preserve">2013, </w:t>
      </w:r>
      <w:r w:rsidRPr="0043092D">
        <w:rPr>
          <w:rFonts w:ascii="Times New Roman" w:hAnsi="Times New Roman" w:cs="Times New Roman"/>
          <w:sz w:val="24"/>
        </w:rPr>
        <w:t>138, 2108-2114.</w:t>
      </w:r>
    </w:p>
    <w:sectPr w:rsidR="00474AD9" w:rsidRPr="0043092D" w:rsidSect="008C45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libaba PuHuiTi H">
    <w:panose1 w:val="00020600040101010101"/>
    <w:charset w:val="86"/>
    <w:family w:val="roman"/>
    <w:notTrueType/>
    <w:pitch w:val="variable"/>
    <w:sig w:usb0="A00002FF" w:usb1="4ACF7CFB" w:usb2="0000001E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4B0"/>
    <w:rsid w:val="00021D26"/>
    <w:rsid w:val="00026636"/>
    <w:rsid w:val="00064A8F"/>
    <w:rsid w:val="0006518E"/>
    <w:rsid w:val="00084CEE"/>
    <w:rsid w:val="000A7DE7"/>
    <w:rsid w:val="00101246"/>
    <w:rsid w:val="00113FEF"/>
    <w:rsid w:val="0011468F"/>
    <w:rsid w:val="00144080"/>
    <w:rsid w:val="00157853"/>
    <w:rsid w:val="00162466"/>
    <w:rsid w:val="001B69AA"/>
    <w:rsid w:val="001E2BD4"/>
    <w:rsid w:val="0020613B"/>
    <w:rsid w:val="00210EA7"/>
    <w:rsid w:val="002144E1"/>
    <w:rsid w:val="00221114"/>
    <w:rsid w:val="002316F7"/>
    <w:rsid w:val="00236781"/>
    <w:rsid w:val="00261750"/>
    <w:rsid w:val="00262186"/>
    <w:rsid w:val="00264CD2"/>
    <w:rsid w:val="00290D73"/>
    <w:rsid w:val="002B1D41"/>
    <w:rsid w:val="002E07B3"/>
    <w:rsid w:val="002F79A4"/>
    <w:rsid w:val="00325FE5"/>
    <w:rsid w:val="00344A63"/>
    <w:rsid w:val="00374866"/>
    <w:rsid w:val="003868CE"/>
    <w:rsid w:val="00392B64"/>
    <w:rsid w:val="00396ECD"/>
    <w:rsid w:val="003A0127"/>
    <w:rsid w:val="003A470C"/>
    <w:rsid w:val="003A4A9A"/>
    <w:rsid w:val="003C48A1"/>
    <w:rsid w:val="003C7D9E"/>
    <w:rsid w:val="003D3D99"/>
    <w:rsid w:val="003E62D9"/>
    <w:rsid w:val="004070AF"/>
    <w:rsid w:val="00422456"/>
    <w:rsid w:val="0042379E"/>
    <w:rsid w:val="0043092D"/>
    <w:rsid w:val="004310D2"/>
    <w:rsid w:val="004431E7"/>
    <w:rsid w:val="00452E8D"/>
    <w:rsid w:val="0047486F"/>
    <w:rsid w:val="00474AD9"/>
    <w:rsid w:val="00486EF9"/>
    <w:rsid w:val="00492284"/>
    <w:rsid w:val="00492542"/>
    <w:rsid w:val="004A404B"/>
    <w:rsid w:val="004E40D5"/>
    <w:rsid w:val="004F3578"/>
    <w:rsid w:val="00500FFB"/>
    <w:rsid w:val="00505602"/>
    <w:rsid w:val="005268D3"/>
    <w:rsid w:val="00596467"/>
    <w:rsid w:val="005B4BEC"/>
    <w:rsid w:val="005B6810"/>
    <w:rsid w:val="005C12E4"/>
    <w:rsid w:val="005F4628"/>
    <w:rsid w:val="00615D0D"/>
    <w:rsid w:val="006705A7"/>
    <w:rsid w:val="00684AE5"/>
    <w:rsid w:val="00691B38"/>
    <w:rsid w:val="006B5AE2"/>
    <w:rsid w:val="006B7C86"/>
    <w:rsid w:val="006C5890"/>
    <w:rsid w:val="006E0269"/>
    <w:rsid w:val="006E0289"/>
    <w:rsid w:val="00717728"/>
    <w:rsid w:val="007254B0"/>
    <w:rsid w:val="007518A5"/>
    <w:rsid w:val="00756F3A"/>
    <w:rsid w:val="00763107"/>
    <w:rsid w:val="007A1FC4"/>
    <w:rsid w:val="007C2D81"/>
    <w:rsid w:val="007E5766"/>
    <w:rsid w:val="007E6118"/>
    <w:rsid w:val="007F2CF6"/>
    <w:rsid w:val="007F736E"/>
    <w:rsid w:val="00800EE4"/>
    <w:rsid w:val="0081333F"/>
    <w:rsid w:val="008259E4"/>
    <w:rsid w:val="00847F31"/>
    <w:rsid w:val="00860300"/>
    <w:rsid w:val="00867A97"/>
    <w:rsid w:val="00884E8D"/>
    <w:rsid w:val="008A4366"/>
    <w:rsid w:val="008C45B7"/>
    <w:rsid w:val="008E57DC"/>
    <w:rsid w:val="008F6548"/>
    <w:rsid w:val="00914908"/>
    <w:rsid w:val="00920314"/>
    <w:rsid w:val="00926464"/>
    <w:rsid w:val="009306D7"/>
    <w:rsid w:val="00940F80"/>
    <w:rsid w:val="00972B0E"/>
    <w:rsid w:val="00974AFE"/>
    <w:rsid w:val="0099068F"/>
    <w:rsid w:val="00A11C6F"/>
    <w:rsid w:val="00A32E9A"/>
    <w:rsid w:val="00A46D03"/>
    <w:rsid w:val="00A475B1"/>
    <w:rsid w:val="00A857D7"/>
    <w:rsid w:val="00A97B5A"/>
    <w:rsid w:val="00B2447F"/>
    <w:rsid w:val="00B461A4"/>
    <w:rsid w:val="00B70DE6"/>
    <w:rsid w:val="00B762CD"/>
    <w:rsid w:val="00BA3697"/>
    <w:rsid w:val="00BA4B49"/>
    <w:rsid w:val="00BB7FC6"/>
    <w:rsid w:val="00BC1F8F"/>
    <w:rsid w:val="00BD2C9E"/>
    <w:rsid w:val="00C03F84"/>
    <w:rsid w:val="00C13D18"/>
    <w:rsid w:val="00C32101"/>
    <w:rsid w:val="00C33A30"/>
    <w:rsid w:val="00C34BC4"/>
    <w:rsid w:val="00C4098D"/>
    <w:rsid w:val="00C504A7"/>
    <w:rsid w:val="00C557A9"/>
    <w:rsid w:val="00C55D58"/>
    <w:rsid w:val="00C6725D"/>
    <w:rsid w:val="00C85394"/>
    <w:rsid w:val="00CB64E4"/>
    <w:rsid w:val="00CC5FA6"/>
    <w:rsid w:val="00CE4A32"/>
    <w:rsid w:val="00CF68C3"/>
    <w:rsid w:val="00D033D2"/>
    <w:rsid w:val="00D04E15"/>
    <w:rsid w:val="00D21478"/>
    <w:rsid w:val="00D279C2"/>
    <w:rsid w:val="00D51FBA"/>
    <w:rsid w:val="00D6571C"/>
    <w:rsid w:val="00D91589"/>
    <w:rsid w:val="00E0430E"/>
    <w:rsid w:val="00E23615"/>
    <w:rsid w:val="00E43FD6"/>
    <w:rsid w:val="00E8344E"/>
    <w:rsid w:val="00E8573C"/>
    <w:rsid w:val="00E97BE7"/>
    <w:rsid w:val="00EB74D7"/>
    <w:rsid w:val="00EF30B1"/>
    <w:rsid w:val="00F012CC"/>
    <w:rsid w:val="00F21F3A"/>
    <w:rsid w:val="00F25696"/>
    <w:rsid w:val="00F31E7A"/>
    <w:rsid w:val="00F52CFE"/>
    <w:rsid w:val="00F62427"/>
    <w:rsid w:val="00F944A9"/>
    <w:rsid w:val="00FB1B11"/>
    <w:rsid w:val="00FC3B8C"/>
    <w:rsid w:val="00FD2CFE"/>
    <w:rsid w:val="00FD7121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716D9"/>
  <w15:chartTrackingRefBased/>
  <w15:docId w15:val="{9F7129BA-D36F-7E4B-AF08-59A7F8ED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9</dc:creator>
  <cp:keywords/>
  <dc:description/>
  <cp:lastModifiedBy>B9</cp:lastModifiedBy>
  <cp:revision>13</cp:revision>
  <dcterms:created xsi:type="dcterms:W3CDTF">2024-01-30T13:08:00Z</dcterms:created>
  <dcterms:modified xsi:type="dcterms:W3CDTF">2024-07-02T13:41:00Z</dcterms:modified>
</cp:coreProperties>
</file>